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2F72A" w14:textId="77777777" w:rsidR="000C01F1" w:rsidRPr="005E1A02" w:rsidRDefault="000C01F1" w:rsidP="000C01F1">
      <w:pPr>
        <w:numPr>
          <w:ilvl w:val="0"/>
          <w:numId w:val="1"/>
        </w:numPr>
        <w:spacing w:after="0" w:line="48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 w:rsidRPr="005E1A0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Data extraction summary from search conducted for review on GAHT impact on quality of life, (1984-2024)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358"/>
        <w:gridCol w:w="1347"/>
        <w:gridCol w:w="1440"/>
        <w:gridCol w:w="990"/>
        <w:gridCol w:w="900"/>
        <w:gridCol w:w="1260"/>
        <w:gridCol w:w="1530"/>
        <w:gridCol w:w="1980"/>
      </w:tblGrid>
      <w:tr w:rsidR="000C01F1" w:rsidRPr="00E6764F" w14:paraId="09EB532A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50D215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9868EF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Study I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FE9C06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4B46E1D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F149DE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Age Ran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ABA2E3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Gender Identiti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294C51E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Locatio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05AE40C" w14:textId="77777777" w:rsidR="000C01F1" w:rsidRPr="00E6764F" w:rsidRDefault="000C01F1" w:rsidP="006A4C96">
            <w:pPr>
              <w:spacing w:after="0" w:line="276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4"/>
                <w:szCs w:val="14"/>
                <w14:ligatures w14:val="none"/>
              </w:rPr>
              <w:t>Other Demographics Reported</w:t>
            </w:r>
          </w:p>
        </w:tc>
      </w:tr>
      <w:tr w:rsidR="000C01F1" w:rsidRPr="00E6764F" w14:paraId="1DC523E4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22B9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AEA4E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Garcia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Garcia&lt;/Author&gt;&lt;Year&gt;2020&lt;/Year&gt;&lt;RecNum&gt;20268&lt;/RecNum&gt;&lt;DisplayText&gt;&lt;style face="superscript"&gt;32&lt;/style&gt;&lt;/DisplayText&gt;&lt;record&gt;&lt;rec-number&gt;20268&lt;/rec-number&gt;&lt;foreign-keys&gt;&lt;key app="EN" db-id="9szsat5tsx0dvzewf995pwe3x92zpev5w9wp" timestamp="1738806593"&gt;20268&lt;/key&gt;&lt;/foreign-keys&gt;&lt;ref-type name="Journal Article"&gt;17&lt;/ref-type&gt;&lt;contributors&gt;&lt;authors&gt;&lt;author&gt;Garcia, J.&lt;/author&gt;&lt;author&gt;Crosby, R. A.&lt;/author&gt;&lt;/authors&gt;&lt;/contributors&gt;&lt;auth-address&gt;College of Public Health and Human Sciences, Corvallis, Oregon, USA.&amp;#xD;College of Public Health, University of Kentucky, Lexington, Kentucky, USA.&lt;/auth-address&gt;&lt;titles&gt;&lt;title&gt;Social Determinants of Discrimination and Access to Health Care Among Transgender Women in Oregon&lt;/title&gt;&lt;secondary-title&gt;Transgend Health&lt;/secondary-title&gt;&lt;/titles&gt;&lt;periodical&gt;&lt;full-title&gt;Transgend Health&lt;/full-title&gt;&lt;/periodical&gt;&lt;pages&gt;225-233&lt;/pages&gt;&lt;volume&gt;5&lt;/volume&gt;&lt;number&gt;4&lt;/number&gt;&lt;edition&gt;20201211&lt;/edition&gt;&lt;keywords&gt;&lt;keyword&gt;Oregon&lt;/keyword&gt;&lt;keyword&gt;discrimination&lt;/keyword&gt;&lt;keyword&gt;gender-affirming health&lt;/keyword&gt;&lt;keyword&gt;social determinants&lt;/keyword&gt;&lt;keyword&gt;transgender women&lt;/keyword&gt;&lt;/keywords&gt;&lt;dates&gt;&lt;year&gt;2020&lt;/year&gt;&lt;/dates&gt;&lt;isbn&gt;2688-4887 (Print)&amp;#xD;2380-193X (Electronic)&amp;#xD;2380-193X (Linking)&lt;/isbn&gt;&lt;accession-num&gt;33376802&lt;/accession-num&gt;&lt;urls&gt;&lt;related-urls&gt;&lt;url&gt;https://www.ncbi.nlm.nih.gov/pubmed/33376802&lt;/url&gt;&lt;/related-urls&gt;&lt;/urls&gt;&lt;custom1&gt;No competing financial interests exist.&lt;/custom1&gt;&lt;custom2&gt;PMC7759275&lt;/custom2&gt;&lt;electronic-resource-num&gt;10.1089/trgh.2019.0090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83CF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47481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2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55FF7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F56C2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9003A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E8F9D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Sexual Orientation, Insurance Coverage</w:t>
            </w:r>
          </w:p>
        </w:tc>
      </w:tr>
      <w:tr w:rsidR="000C01F1" w:rsidRPr="00E6764F" w14:paraId="174C250E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EA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74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equeria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ZXF1ZXJpYTwvQXV0aG9yPjxZZWFyPjIwMjM8L1llYXI+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ZXF1ZXJpYTwvQXV0aG9yPjxZZWFyPjIwMjM8L1llYXI+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C2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ABC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33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FF8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1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67C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14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8A63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5C455D22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6449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F2C2D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Zatloff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aYXRsb2ZmPC9BdXRob3I+PFllYXI+MjAyMTwvWWVhcj48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aYXRsb2ZmPC9BdXRob3I+PFllYXI+MjAyMTwvWWVhcj48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2914A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0A6279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27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095F3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54486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299D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u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2428F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</w:t>
            </w:r>
          </w:p>
        </w:tc>
      </w:tr>
      <w:tr w:rsidR="000C01F1" w:rsidRPr="00E6764F" w14:paraId="090133CF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86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D4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urban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XJiYW48L0F1dGhvcj48WWVhcj4yMDIwPC9ZZWFyPjxS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XJiYW48L0F1dGhvcj48WWVhcj4yMDIwPC9ZZWFyPjxS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657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3ED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7,7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1F0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208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1D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5ABE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Income, Sexual Orientation</w:t>
            </w:r>
          </w:p>
        </w:tc>
      </w:tr>
      <w:tr w:rsidR="000C01F1" w:rsidRPr="00E6764F" w14:paraId="425B45DD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2D531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9200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isner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SZWlzbmVyPC9BdXRob3I+PFllYXI+MjAyMzwvWWVhcj48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SZWlzbmVyPC9BdXRob3I+PFllYXI+MjAyMzwvWWVhcj48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E666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AC67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2,192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DCA82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EA4E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A382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A8BCA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surance Coverage</w:t>
            </w:r>
          </w:p>
        </w:tc>
      </w:tr>
      <w:tr w:rsidR="000C01F1" w:rsidRPr="00E6764F" w14:paraId="056348EB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36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C2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mita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Kevin K. Tomita&lt;/Author&gt;&lt;Year&gt;2019&lt;/Year&gt;&lt;RecNum&gt;20337&lt;/RecNum&gt;&lt;DisplayText&gt;&lt;style face="superscript"&gt;45&lt;/style&gt;&lt;/DisplayText&gt;&lt;record&gt;&lt;rec-number&gt;20337&lt;/rec-number&gt;&lt;foreign-keys&gt;&lt;key app="EN" db-id="9szsat5tsx0dvzewf995pwe3x92zpev5w9wp" timestamp="1741542557"&gt;20337&lt;/key&gt;&lt;/foreign-keys&gt;&lt;ref-type name="Journal Article"&gt;17&lt;/ref-type&gt;&lt;contributors&gt;&lt;authors&gt;&lt;author&gt;Kevin K. Tomita, Rylan J. Testa, Kimberly F. Balsam&lt;/author&gt;&lt;/authors&gt;&lt;/contributors&gt;&lt;titles&gt;&lt;title&gt;Gender-Affirming Medical Interventions and Mental Health in Transgender Adults&lt;/title&gt;&lt;secondary-title&gt;Psychology of Sexual Orientation and Gender Diversity&lt;/secondary-title&gt;&lt;/titles&gt;&lt;periodical&gt;&lt;full-title&gt;Psychology of Sexual Orientation and Gender Diversity&lt;/full-title&gt;&lt;/periodical&gt;&lt;pages&gt;182-193&lt;/pages&gt;&lt;volume&gt;6&lt;/volume&gt;&lt;num-vols&gt;2&lt;/num-vols&gt;&lt;dates&gt;&lt;year&gt;2019&lt;/year&gt;&lt;/dates&gt;&lt;urls&gt;&lt;/urls&gt;&lt;electronic-resource-num&gt;http://dx.doi.org/10.1037/sgd000031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75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99D0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1,427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1C7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ABE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0A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E76D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013F8AA2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1152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5FC7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ilson 20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aWxzb248L0F1dGhvcj48WWVhcj4yMDE1PC9ZZWFyPjxS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aWxzb248L0F1dGhvcj48WWVhcj4yMDE1PC9ZZWFyPjxS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7460D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B4D820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1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4154C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1DE00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EE743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EDA0D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Insurance Coverage</w:t>
            </w:r>
          </w:p>
        </w:tc>
      </w:tr>
      <w:tr w:rsidR="000C01F1" w:rsidRPr="00E6764F" w14:paraId="27456E09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35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C80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ughes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dWdoZXM8L0F1dGhvcj48WWVhcj4yMDIyPC9ZZWFyPjxS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dWdoZXM8L0F1dGhvcj48WWVhcj4yMDIyPC9ZZWFyPjxS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C1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863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11,99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31F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F34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9C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42AA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surance Coverage</w:t>
            </w:r>
          </w:p>
        </w:tc>
      </w:tr>
      <w:tr w:rsidR="000C01F1" w:rsidRPr="00E6764F" w14:paraId="67E87D5D" w14:textId="77777777" w:rsidTr="006A4C96">
        <w:trPr>
          <w:trHeight w:val="29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B248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590B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Kidd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aWRkPC9BdXRob3I+PFllYXI+MjAyMzwvWWVhcj48UmVj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aWRkPC9BdXRob3I+PFllYXI+MjAyMzwvWWVhcj48UmVj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E448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37CCC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277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B7D10D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DBA2A2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B029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9DFC6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7109FF27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E5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85F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Kelly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Kelly&lt;/Author&gt;&lt;Year&gt;2023&lt;/Year&gt;&lt;RecNum&gt;20319&lt;/RecNum&gt;&lt;DisplayText&gt;&lt;style face="superscript"&gt;48&lt;/style&gt;&lt;/DisplayText&gt;&lt;record&gt;&lt;rec-number&gt;20319&lt;/rec-number&gt;&lt;foreign-keys&gt;&lt;key app="EN" db-id="9szsat5tsx0dvzewf995pwe3x92zpev5w9wp" timestamp="1741541790"&gt;20319&lt;/key&gt;&lt;/foreign-keys&gt;&lt;ref-type name="Journal Article"&gt;17&lt;/ref-type&gt;&lt;contributors&gt;&lt;authors&gt;&lt;author&gt;Kelly, P. J.&lt;/author&gt;&lt;author&gt;D&amp;apos;Avanzo, P. A.&lt;/author&gt;&lt;author&gt;Shanker, A.&lt;/author&gt;&lt;author&gt;Suppes, K.&lt;/author&gt;&lt;author&gt;Frankel, A. S.&lt;/author&gt;&lt;author&gt;Sarwer, D. B.&lt;/author&gt;&lt;/authors&gt;&lt;/contributors&gt;&lt;auth-address&gt;Risk Communication Lab, Temple University College of Public Health, Philadelphia, Pennsylvania, USA.&amp;#xD;Department of Social and Behavioral Sciences, Temple University, Philadelphia, Pennsylvania, USA.&amp;#xD;Bradbury-Sullivan LGBT Community Center, Allentown, Pennsylvania, USA.&lt;/auth-address&gt;&lt;titles&gt;&lt;title&gt;The Relationship Between Gender-Affirming Procedures, Body Image Quality of Life, and Gender Affirmation&lt;/title&gt;&lt;secondary-title&gt;Transgend Health&lt;/secondary-title&gt;&lt;/titles&gt;&lt;periodical&gt;&lt;full-title&gt;Transgend Health&lt;/full-title&gt;&lt;/periodical&gt;&lt;pages&gt;293-297&lt;/pages&gt;&lt;volume&gt;8&lt;/volume&gt;&lt;number&gt;3&lt;/number&gt;&lt;edition&gt;20230601&lt;/edition&gt;&lt;keywords&gt;&lt;keyword&gt;gender affirmation&lt;/keyword&gt;&lt;keyword&gt;gender-affirming procedures&lt;/keyword&gt;&lt;keyword&gt;quality of life&lt;/keyword&gt;&lt;keyword&gt;transgender&lt;/keyword&gt;&lt;/keywords&gt;&lt;dates&gt;&lt;year&gt;2023&lt;/year&gt;&lt;pub-dates&gt;&lt;date&gt;Jun&lt;/date&gt;&lt;/pub-dates&gt;&lt;/dates&gt;&lt;isbn&gt;2688-4887 (Print)&amp;#xD;2380-193X (Electronic)&amp;#xD;2380-193X (Linking)&lt;/isbn&gt;&lt;accession-num&gt;37342481&lt;/accession-num&gt;&lt;urls&gt;&lt;related-urls&gt;&lt;url&gt;https://www.ncbi.nlm.nih.gov/pubmed/37342481&lt;/url&gt;&lt;/related-urls&gt;&lt;/urls&gt;&lt;custom1&gt;No competing financial interests exist.&lt;/custom1&gt;&lt;custom2&gt;PMC10277993&lt;/custom2&gt;&lt;electronic-resource-num&gt;10.1089/trgh.2021.008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780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23D3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0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29BA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067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033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2797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</w:t>
            </w:r>
          </w:p>
        </w:tc>
      </w:tr>
      <w:tr w:rsidR="000C01F1" w:rsidRPr="00E6764F" w14:paraId="2D85A75F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E605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120C0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ughto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dWdodG88L0F1dGhvcj48WWVhcj4yMDIwPC9ZZWFyPjxS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dWdodG88L0F1dGhvcj48WWVhcj4yMDIwPC9ZZWFyPjxS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3FAA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4970A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288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32C87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802557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53C7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8D947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</w:t>
            </w:r>
          </w:p>
        </w:tc>
      </w:tr>
      <w:tr w:rsidR="000C01F1" w:rsidRPr="00E6764F" w14:paraId="6EA6BB5C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0F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7B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eisner 20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SZWlzbmVyPC9BdXRob3I+PFllYXI+MjAxNTwvWWVhcj48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SZWlzbmVyPC9BdXRob3I+PFllYXI+MjAxNTwvWWVhcj48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88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5E6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60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B21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AE9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FC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2FBE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6D1BE577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6EAE9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2C753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ee 20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MZWU8L0F1dGhvcj48WWVhcj4yMDI0PC9ZZWFyPjxSZWNO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MZWU8L0F1dGhvcj48WWVhcj4yMDI0PC9ZZWFyPjxSZWNO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9150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8457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7,7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CFE15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4C332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547DD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6BC2C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Sexual Orientation, Insurance Coverage</w:t>
            </w:r>
          </w:p>
        </w:tc>
      </w:tr>
      <w:tr w:rsidR="000C01F1" w:rsidRPr="00E6764F" w14:paraId="639081E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7A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00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uckett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QdWNrZXR0PC9BdXRob3I+PFllYXI+MjAyMjwvWWVhcj48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QdWNrZXR0PC9BdXRob3I+PFllYXI+MjAyMjwvWWVhcj48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0B2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0E8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86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E6E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3A4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E7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7847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Sexual Orientation</w:t>
            </w:r>
          </w:p>
        </w:tc>
      </w:tr>
      <w:tr w:rsidR="000C01F1" w:rsidRPr="00E6764F" w14:paraId="0C0B35B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50E4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1A7F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trenth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lbnRoPC9BdXRob3I+PFllYXI+MjAyMzwvWWVhcj48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lbnRoPC9BdXRob3I+PFllYXI+MjAyMzwvWWVhcj48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47C7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8297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1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A94B8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800F3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E96DA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uth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1F7D0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Insurance Coverage</w:t>
            </w:r>
          </w:p>
        </w:tc>
      </w:tr>
      <w:tr w:rsidR="000C01F1" w:rsidRPr="00E6764F" w14:paraId="1B89D876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A6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5FD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Kattari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YXR0YXJpPC9BdXRob3I+PFllYXI+MjAyMDwvWWVhcj48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YXR0YXJpPC9BdXRob3I+PFllYXI+MjAyMDwvWWVhcj48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E5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27A6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0,92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D6B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436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C8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31F0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0496182A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1F1F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BAAE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Gadomski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YWRvbXNraTwvQXV0aG9yPjxZZWFyPjIwMjQ8L1llYXI+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YWRvbXNraTwvQXV0aG9yPjxZZWFyPjIwMjQ8L1llYXI+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083F8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9EF3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73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D9F9C6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500C00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94B7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02056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234BF998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B4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FC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ann 20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Samuel Mann&lt;/Author&gt;&lt;Year&gt;2024&lt;/Year&gt;&lt;RecNum&gt;20325&lt;/RecNum&gt;&lt;DisplayText&gt;&lt;style face="superscript"&gt;56&lt;/style&gt;&lt;/DisplayText&gt;&lt;record&gt;&lt;rec-number&gt;20325&lt;/rec-number&gt;&lt;foreign-keys&gt;&lt;key app="EN" db-id="9szsat5tsx0dvzewf995pwe3x92zpev5w9wp" timestamp="1741542046"&gt;20325&lt;/key&gt;&lt;/foreign-keys&gt;&lt;ref-type name="Journal Article"&gt;17&lt;/ref-type&gt;&lt;contributors&gt;&lt;authors&gt;&lt;author&gt;Samuel Mann, Travis Campbell, Duc Hien Nguyen&lt;/author&gt;&lt;/authors&gt;&lt;/contributors&gt;&lt;titles&gt;&lt;title&gt;Access to Gender-Affirming Care and Transgender Mental Health: Evidence from Medicaid Coverage&lt;/title&gt;&lt;secondary-title&gt;American Journal of Health Economics&lt;/secondary-title&gt;&lt;/titles&gt;&lt;periodical&gt;&lt;full-title&gt;American Journal of Health Economics&lt;/full-title&gt;&lt;/periodical&gt;&lt;pages&gt;162-181&lt;/pages&gt;&lt;volume&gt;10&lt;/volume&gt;&lt;num-vols&gt;2&lt;/num-vols&gt;&lt;dates&gt;&lt;year&gt;202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93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BE40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6,598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6ABB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345D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8F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1D59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Income, Sexual Orientation, Insurance Coverage</w:t>
            </w:r>
          </w:p>
        </w:tc>
      </w:tr>
      <w:tr w:rsidR="000C01F1" w:rsidRPr="00E6764F" w14:paraId="610DC7DF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2F9E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93FB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en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Luke R. Allen&lt;/Author&gt;&lt;Year&gt;2019&lt;/Year&gt;&lt;RecNum&gt;20297&lt;/RecNum&gt;&lt;DisplayText&gt;&lt;style face="superscript"&gt;57&lt;/style&gt;&lt;/DisplayText&gt;&lt;record&gt;&lt;rec-number&gt;20297&lt;/rec-number&gt;&lt;foreign-keys&gt;&lt;key app="EN" db-id="9szsat5tsx0dvzewf995pwe3x92zpev5w9wp" timestamp="1741540824"&gt;20297&lt;/key&gt;&lt;/foreign-keys&gt;&lt;ref-type name="Journal Article"&gt;17&lt;/ref-type&gt;&lt;contributors&gt;&lt;authors&gt;&lt;author&gt;Luke R. Allen, Laurel B. Watson, Anna M. Egan, Christine N. Moser&lt;/author&gt;&lt;/authors&gt;&lt;/contributors&gt;&lt;titles&gt;&lt;title&gt;Well-being and suicidality among transgender youth after gender-affirming medical interventions&lt;/title&gt;&lt;secondary-title&gt;Clinical Practice in Pediatric Psychology&lt;/secondary-title&gt;&lt;/titles&gt;&lt;periodical&gt;&lt;full-title&gt;Clinical Practice in Pediatric Psychology&lt;/full-title&gt;&lt;/periodical&gt;&lt;pages&gt;302-311&lt;/pages&gt;&lt;volume&gt;7&lt;/volume&gt;&lt;num-vols&gt;3&lt;/num-vols&gt;&lt;dates&gt;&lt;year&gt;2019&lt;/year&gt;&lt;/dates&gt;&lt;urls&gt;&lt;/urls&gt;&lt;electronic-resource-num&gt;10.1037/cpp000028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F6AC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F95A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47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D0734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A2012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8D25A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E9A28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Insurance Coverage</w:t>
            </w:r>
          </w:p>
        </w:tc>
      </w:tr>
      <w:tr w:rsidR="000C01F1" w:rsidRPr="00E6764F" w14:paraId="133AB3B6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F3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9A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Johnson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Johnson&lt;/Author&gt;&lt;Year&gt;2021&lt;/Year&gt;&lt;RecNum&gt;20317&lt;/RecNum&gt;&lt;DisplayText&gt;&lt;style face="superscript"&gt;58&lt;/style&gt;&lt;/DisplayText&gt;&lt;record&gt;&lt;rec-number&gt;20317&lt;/rec-number&gt;&lt;foreign-keys&gt;&lt;key app="EN" db-id="9szsat5tsx0dvzewf995pwe3x92zpev5w9wp" timestamp="1741541753"&gt;20317&lt;/key&gt;&lt;/foreign-keys&gt;&lt;ref-type name="Thesis"&gt;32&lt;/ref-type&gt;&lt;contributors&gt;&lt;authors&gt;&lt;author&gt;Charlene Johnson&lt;/author&gt;&lt;/authors&gt;&lt;/contributors&gt;&lt;titles&gt;&lt;title&gt;The Psychological and Physical Well-Being of Transgender People&lt;/title&gt;&lt;secondary-title&gt;Department of Psychology&lt;/secondary-title&gt;&lt;/titles&gt;&lt;pages&gt;122&lt;/pages&gt;&lt;volume&gt;Doctor of Clinical Psychology&lt;/volume&gt;&lt;dates&gt;&lt;year&gt;2021&lt;/year&gt;&lt;/dates&gt;&lt;publisher&gt;Indiana State University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13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FD2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99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548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BA0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B55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826F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Sexual Orientation</w:t>
            </w:r>
          </w:p>
        </w:tc>
      </w:tr>
      <w:tr w:rsidR="000C01F1" w:rsidRPr="00E6764F" w14:paraId="39506DAE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CFD8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66BE3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ltonMeier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Stacey L. Conton Meier&lt;/Author&gt;&lt;Year&gt;2011&lt;/Year&gt;&lt;RecNum&gt;20306&lt;/RecNum&gt;&lt;DisplayText&gt;&lt;style face="superscript"&gt;59&lt;/style&gt;&lt;/DisplayText&gt;&lt;record&gt;&lt;rec-number&gt;20306&lt;/rec-number&gt;&lt;foreign-keys&gt;&lt;key app="EN" db-id="9szsat5tsx0dvzewf995pwe3x92zpev5w9wp" timestamp="1741541105"&gt;20306&lt;/key&gt;&lt;/foreign-keys&gt;&lt;ref-type name="Journal Article"&gt;17&lt;/ref-type&gt;&lt;contributors&gt;&lt;authors&gt;&lt;author&gt;Stacey L. Conton Meier, Kara M. Fitzgerald, Seth T. Pardo, Julia Babcock&lt;/author&gt;&lt;/authors&gt;&lt;/contributors&gt;&lt;titles&gt;&lt;title&gt;The Effects of Hormonal Gender Affirmation Treatment on Mental Health in Female-to-Male Transsexuals&lt;/title&gt;&lt;secondary-title&gt;Journal of Gay &amp;amp; Lesbian Mental Health&lt;/secondary-title&gt;&lt;/titles&gt;&lt;periodical&gt;&lt;full-title&gt;Journal of Gay &amp;amp; Lesbian Mental Health&lt;/full-title&gt;&lt;/periodical&gt;&lt;pages&gt;281-299&lt;/pages&gt;&lt;volume&gt;15&lt;/volume&gt;&lt;num-vols&gt;3&lt;/num-vols&gt;&lt;dates&gt;&lt;year&gt;2011&lt;/year&gt;&lt;/dates&gt;&lt;urls&gt;&lt;/urls&gt;&lt;electronic-resource-num&gt; 10.1080/19359705.2011.58119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B46B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F42642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69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6C74BD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C74A6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7F3AA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Other Country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F9C03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1CC0B3E1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95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C86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eier 20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Meier&lt;/Author&gt;&lt;Year&gt;2012&lt;/Year&gt;&lt;RecNum&gt;20259&lt;/RecNum&gt;&lt;DisplayText&gt;&lt;style face="superscript"&gt;29&lt;/style&gt;&lt;/DisplayText&gt;&lt;record&gt;&lt;rec-number&gt;20259&lt;/rec-number&gt;&lt;foreign-keys&gt;&lt;key app="EN" db-id="9szsat5tsx0dvzewf995pwe3x92zpev5w9wp" timestamp="1738788051"&gt;20259&lt;/key&gt;&lt;/foreign-keys&gt;&lt;ref-type name="Thesis"&gt;32&lt;/ref-type&gt;&lt;contributors&gt;&lt;authors&gt;&lt;author&gt;Stacey L. Colton Meier&lt;/author&gt;&lt;/authors&gt;&lt;/contributors&gt;&lt;titles&gt;&lt;title&gt;Psychological Effects of Exogenous Testosterone on Female-to-Male Transsexuals: a Longitudinal Study&lt;/title&gt;&lt;secondary-title&gt;Department of Psychology&lt;/secondary-title&gt;&lt;/titles&gt;&lt;pages&gt;164&lt;/pages&gt;&lt;volume&gt;Doctor of Philosophy&lt;/volume&gt;&lt;dates&gt;&lt;year&gt;2012&lt;/year&gt;&lt;pub-dates&gt;&lt;date&gt;May 2012&lt;/date&gt;&lt;/pub-dates&gt;&lt;/dates&gt;&lt;publisher&gt;University of Houston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4A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n-randomized Experiment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F75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233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574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6D5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57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uthwest USA + Canad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D31E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60344B2C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C1785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32F0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obson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Hobson&lt;/Author&gt;&lt;Year&gt;2021&lt;/Year&gt;&lt;RecNum&gt;20258&lt;/RecNum&gt;&lt;DisplayText&gt;&lt;style face="superscript"&gt;23&lt;/style&gt;&lt;/DisplayText&gt;&lt;record&gt;&lt;rec-number&gt;20258&lt;/rec-number&gt;&lt;foreign-keys&gt;&lt;key app="EN" db-id="9szsat5tsx0dvzewf995pwe3x92zpev5w9wp" timestamp="1738786461"&gt;20258&lt;/key&gt;&lt;/foreign-keys&gt;&lt;ref-type name="Thesis"&gt;32&lt;/ref-type&gt;&lt;contributors&gt;&lt;authors&gt;&lt;author&gt;Brianna Joyce Hobson&lt;/author&gt;&lt;/authors&gt;&lt;/contributors&gt;&lt;titles&gt;&lt;title&gt;Experience of Transgender Youth with Pubertal Suppression&lt;/title&gt;&lt;secondary-title&gt;College of Health &amp;amp; Human Sciences&lt;/secondary-title&gt;&lt;/titles&gt;&lt;pages&gt;109&lt;/pages&gt;&lt;volume&gt;Doctor of Psychology&lt;/volume&gt;&lt;dates&gt;&lt;year&gt;2021&lt;/year&gt;&lt;pub-dates&gt;&lt;date&gt;August 2021&lt;/date&gt;&lt;/pub-dates&gt;&lt;/dates&gt;&lt;publisher&gt;Widener University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A0C01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61F4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  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BAB03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1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C43F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9401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2B890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Sexual Orientation</w:t>
            </w:r>
          </w:p>
        </w:tc>
      </w:tr>
      <w:tr w:rsidR="000C01F1" w:rsidRPr="00E6764F" w14:paraId="52794181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65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5B3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Klein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Klein&lt;/Author&gt;&lt;Year&gt;2023&lt;/Year&gt;&lt;RecNum&gt;20321&lt;/RecNum&gt;&lt;DisplayText&gt;&lt;style face="superscript"&gt;60&lt;/style&gt;&lt;/DisplayText&gt;&lt;record&gt;&lt;rec-number&gt;20321&lt;/rec-number&gt;&lt;foreign-keys&gt;&lt;key app="EN" db-id="9szsat5tsx0dvzewf995pwe3x92zpev5w9wp" timestamp="1741541812"&gt;20321&lt;/key&gt;&lt;/foreign-keys&gt;&lt;ref-type name="Journal Article"&gt;17&lt;/ref-type&gt;&lt;contributors&gt;&lt;authors&gt;&lt;author&gt;Klein, H.&lt;/author&gt;&lt;author&gt;Washington, T. A.&lt;/author&gt;&lt;/authors&gt;&lt;/contributors&gt;&lt;auth-address&gt;Kensington Research Institute, Silver Spring, MD, USA.&amp;#xD;School of Social Work, California State University-Long Beach, Long Beach, CA, USA. RINGGOLD: 14668&lt;/auth-address&gt;&lt;titles&gt;&lt;title&gt;Transition Milestones, Psychological Distress, and Suicidal Ideation Among Transgender Adults: A Structural Equation Analysis&lt;/title&gt;&lt;secondary-title&gt;Omega (Westport)&lt;/secondary-title&gt;&lt;/titles&gt;&lt;periodical&gt;&lt;full-title&gt;Omega (Westport)&lt;/full-title&gt;&lt;/periodical&gt;&lt;pages&gt;302228231221308&lt;/pages&gt;&lt;edition&gt;20231208&lt;/edition&gt;&lt;keywords&gt;&lt;keyword&gt;mental health&lt;/keyword&gt;&lt;keyword&gt;psychological distress&lt;/keyword&gt;&lt;keyword&gt;suicidal ideation&lt;/keyword&gt;&lt;keyword&gt;transgender&lt;/keyword&gt;&lt;keyword&gt;transition milestones&lt;/keyword&gt;&lt;/keywords&gt;&lt;dates&gt;&lt;year&gt;2023&lt;/year&gt;&lt;pub-dates&gt;&lt;date&gt;Dec 8&lt;/date&gt;&lt;/pub-dates&gt;&lt;/dates&gt;&lt;isbn&gt;1541-3764 (Electronic)&amp;#xD;0030-2228 (Linking)&lt;/isbn&gt;&lt;accession-num&gt;38062979&lt;/accession-num&gt;&lt;urls&gt;&lt;related-urls&gt;&lt;url&gt;https://www.ncbi.nlm.nih.gov/pubmed/38062979&lt;/url&gt;&lt;/related-urls&gt;&lt;/urls&gt;&lt;custom1&gt;Declaration of Conflicting InterestsThe author(s) declared no potential conflicts of interest with respect to the research, authorship, and/or publication of this article.&lt;/custom1&gt;&lt;electronic-resource-num&gt;10.1177/00302228231221308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02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1EA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7,7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2DC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EA5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8E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37C6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4A89471D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D2DEE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BD68F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rdoff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b3Jkb2ZmPC9BdXRob3I+PFllYXI+MjAyMzwvWWVhcj48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b3Jkb2ZmPC9BdXRob3I+PFllYXI+MjAyMzwvWWVhcj48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70453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1C0A05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13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B9671C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B5A2C5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2344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0DA53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Insurance Coverage</w:t>
            </w:r>
          </w:p>
        </w:tc>
      </w:tr>
      <w:tr w:rsidR="000C01F1" w:rsidRPr="00E6764F" w14:paraId="14801057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CA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32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antu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Cantu&lt;/Author&gt;&lt;Year&gt;2020&lt;/Year&gt;&lt;RecNum&gt;20303&lt;/RecNum&gt;&lt;DisplayText&gt;&lt;style face="superscript"&gt;62&lt;/style&gt;&lt;/DisplayText&gt;&lt;record&gt;&lt;rec-number&gt;20303&lt;/rec-number&gt;&lt;foreign-keys&gt;&lt;key app="EN" db-id="9szsat5tsx0dvzewf995pwe3x92zpev5w9wp" timestamp="1741540937"&gt;20303&lt;/key&gt;&lt;/foreign-keys&gt;&lt;ref-type name="Journal Article"&gt;17&lt;/ref-type&gt;&lt;contributors&gt;&lt;authors&gt;&lt;author&gt;Cantu, A. L.&lt;/author&gt;&lt;author&gt;Moyer, D. N.&lt;/author&gt;&lt;author&gt;Connelly, K. J.&lt;/author&gt;&lt;author&gt;Holley, A. L.&lt;/author&gt;&lt;/authors&gt;&lt;/contributors&gt;&lt;auth-address&gt;Divisions of Psychology, Department of Pediatrics, Oregon Health and Science University, Portland, Oregon, USA.&amp;#xD;Divisions of Endocrinology, Department of Pediatrics, Oregon Health and Science University, Portland, Oregon, USA.&lt;/auth-address&gt;&lt;titles&gt;&lt;title&gt;Changes in Anxiety and Depression from Intake to First Follow-Up Among Transgender Youth in a Pediatric Endocrinology Clinic&lt;/title&gt;&lt;secondary-title&gt;Transgend Health&lt;/secondary-title&gt;&lt;/titles&gt;&lt;periodical&gt;&lt;full-title&gt;Transgend Health&lt;/full-title&gt;&lt;/periodical&gt;&lt;pages&gt;196-200&lt;/pages&gt;&lt;volume&gt;5&lt;/volume&gt;&lt;number&gt;3&lt;/number&gt;&lt;edition&gt;20200902&lt;/edition&gt;&lt;keywords&gt;&lt;keyword&gt;access to care&lt;/keyword&gt;&lt;keyword&gt;acute distress&lt;/keyword&gt;&lt;keyword&gt;behavioral health screeners&lt;/keyword&gt;&lt;keyword&gt;gender dysphoria&lt;/keyword&gt;&lt;keyword&gt;mental health&lt;/keyword&gt;&lt;keyword&gt;transgender&lt;/keyword&gt;&lt;/keywords&gt;&lt;dates&gt;&lt;year&gt;2020&lt;/year&gt;&lt;pub-dates&gt;&lt;date&gt;Sep&lt;/date&gt;&lt;/pub-dates&gt;&lt;/dates&gt;&lt;isbn&gt;2688-4887 (Print)&amp;#xD;2380-193X (Electronic)&amp;#xD;2380-193X (Linking)&lt;/isbn&gt;&lt;accession-num&gt;33644311&lt;/accession-num&gt;&lt;urls&gt;&lt;related-urls&gt;&lt;url&gt;https://www.ncbi.nlm.nih.gov/pubmed/33644311&lt;/url&gt;&lt;/related-urls&gt;&lt;/urls&gt;&lt;custom1&gt;No competing financial interests exist.&lt;/custom1&gt;&lt;custom2&gt;PMC7906229&lt;/custom2&gt;&lt;electronic-resource-num&gt;10.1089/trgh.2019.0077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EF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7D6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80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958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7CC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64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6225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</w:tr>
      <w:tr w:rsidR="000C01F1" w:rsidRPr="00E6764F" w14:paraId="0C059909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FF9DF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AF33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Goetz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Goetz&lt;/Author&gt;&lt;Year&gt;2023&lt;/Year&gt;&lt;RecNum&gt;20311&lt;/RecNum&gt;&lt;DisplayText&gt;&lt;style face="superscript"&gt;63&lt;/style&gt;&lt;/DisplayText&gt;&lt;record&gt;&lt;rec-number&gt;20311&lt;/rec-number&gt;&lt;foreign-keys&gt;&lt;key app="EN" db-id="9szsat5tsx0dvzewf995pwe3x92zpev5w9wp" timestamp="1741541219"&gt;20311&lt;/key&gt;&lt;/foreign-keys&gt;&lt;ref-type name="Journal Article"&gt;17&lt;/ref-type&gt;&lt;contributors&gt;&lt;authors&gt;&lt;author&gt;Goetz, T. G.&lt;/author&gt;&lt;author&gt;Arcomano, A. C.&lt;/author&gt;&lt;/authors&gt;&lt;/contributors&gt;&lt;auth-address&gt;University of Pennsylvania, Department of Psychiatry, Philadelphia, PA.&lt;/auth-address&gt;&lt;titles&gt;&lt;title&gt;&amp;quot;Coming Home to My Body&amp;quot;: A Qualitative Exploration of Gender-Affirming Care-Seeking and Mental Health&lt;/title&gt;&lt;secondary-title&gt;J Gay Lesbian Ment Health&lt;/secondary-title&gt;&lt;/titles&gt;&lt;periodical&gt;&lt;full-title&gt;J Gay Lesbian Ment Health&lt;/full-title&gt;&lt;/periodical&gt;&lt;pages&gt;380-400&lt;/pages&gt;&lt;volume&gt;27&lt;/volume&gt;&lt;number&gt;4&lt;/number&gt;&lt;edition&gt;20230905&lt;/edition&gt;&lt;keywords&gt;&lt;keyword&gt;access barriers&lt;/keyword&gt;&lt;keyword&gt;gender-affirming care&lt;/keyword&gt;&lt;keyword&gt;mental health&lt;/keyword&gt;&lt;keyword&gt;non-binary&lt;/keyword&gt;&lt;keyword&gt;nonbinary&lt;/keyword&gt;&lt;keyword&gt;transgender&lt;/keyword&gt;&lt;/keywords&gt;&lt;dates&gt;&lt;year&gt;2023&lt;/year&gt;&lt;/dates&gt;&lt;isbn&gt;1935-9705 (Print)&amp;#xD;1935-9713 (Electronic)&amp;#xD;1935-9705 (Linking)&lt;/isbn&gt;&lt;accession-num&gt;38078052&lt;/accession-num&gt;&lt;urls&gt;&lt;related-urls&gt;&lt;url&gt;https://www.ncbi.nlm.nih.gov/pubmed/38078052&lt;/url&gt;&lt;/related-urls&gt;&lt;/urls&gt;&lt;custom1&gt;Disclosure statement No potential conflict of interest was reported by the author.&lt;/custom1&gt;&lt;custom2&gt;PMC10707481&lt;/custom2&gt;&lt;electronic-resource-num&gt;10.1080/19359705.2023.223784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0E4C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C4E2A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5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3739DD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B3CB65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8EC22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Canad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BA16B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000879EE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71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28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93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chille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BY2hpbGxlPC9BdXRob3I+PFllYXI+MjAyMDwvWWVhcj48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BY2hpbGxlPC9BdXRob3I+PFllYXI+MjAyMDwvWWVhcj48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1A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61F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1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8CB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32A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EFE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6E62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</w:tr>
      <w:tr w:rsidR="000C01F1" w:rsidRPr="00E6764F" w14:paraId="132DCD42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3A5A6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C05E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oper 198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Cooper&lt;/Author&gt;&lt;Year&gt;1984&lt;/Year&gt;&lt;RecNum&gt;20307&lt;/RecNum&gt;&lt;DisplayText&gt;&lt;style face="superscript"&gt;65&lt;/style&gt;&lt;/DisplayText&gt;&lt;record&gt;&lt;rec-number&gt;20307&lt;/rec-number&gt;&lt;foreign-keys&gt;&lt;key app="EN" db-id="9szsat5tsx0dvzewf995pwe3x92zpev5w9wp" timestamp="1741541146"&gt;20307&lt;/key&gt;&lt;/foreign-keys&gt;&lt;ref-type name="Journal Article"&gt;17&lt;/ref-type&gt;&lt;contributors&gt;&lt;authors&gt;&lt;author&gt;Cooper, M. A.&lt;/author&gt;&lt;/authors&gt;&lt;/contributors&gt;&lt;titles&gt;&lt;title&gt;Hormone treatment clinic for transsexuals&lt;/title&gt;&lt;secondary-title&gt;Hawaii Med J&lt;/secondary-title&gt;&lt;/titles&gt;&lt;periodical&gt;&lt;full-title&gt;Hawaii Med J&lt;/full-title&gt;&lt;/periodical&gt;&lt;pages&gt;142, 144, 146&lt;/pages&gt;&lt;volume&gt;43&lt;/volume&gt;&lt;number&gt;5&lt;/number&gt;&lt;keywords&gt;&lt;keyword&gt;Adult&lt;/keyword&gt;&lt;keyword&gt;Ambulatory Care Facilities&lt;/keyword&gt;&lt;keyword&gt;Hawaii&lt;/keyword&gt;&lt;keyword&gt;Hormones/*therapeutic use&lt;/keyword&gt;&lt;keyword&gt;Humans&lt;/keyword&gt;&lt;keyword&gt;Male&lt;/keyword&gt;&lt;keyword&gt;Prospective Studies&lt;/keyword&gt;&lt;keyword&gt;Transsexualism/*drug therapy&lt;/keyword&gt;&lt;/keywords&gt;&lt;dates&gt;&lt;year&gt;1984&lt;/year&gt;&lt;pub-dates&gt;&lt;date&gt;May&lt;/date&gt;&lt;/pub-dates&gt;&lt;/dates&gt;&lt;isbn&gt;0017-8594 (Print)&amp;#xD;0017-8594 (Linking)&lt;/isbn&gt;&lt;accession-num&gt;6746277&lt;/accession-num&gt;&lt;urls&gt;&lt;related-urls&gt;&lt;url&gt;https://www.ncbi.nlm.nih.gov/pubmed/6746277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6C460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6D70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1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33FDA2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9624BE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0C4E4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iscontiguous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states or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24286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049EFE08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37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2F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urban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XJiYW48L0F1dGhvcj48WWVhcj4yMDIyPC9ZZWFyPjxS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XJiYW48L0F1dGhvcj48WWVhcj4yMDIyPC9ZZWFyPjxS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C2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15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7,7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921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C2A1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AC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AE56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Sexual Orientation</w:t>
            </w:r>
          </w:p>
        </w:tc>
      </w:tr>
      <w:tr w:rsidR="000C01F1" w:rsidRPr="00E6764F" w14:paraId="596ED96A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41E1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8275F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ucker 20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WNrZXI8L0F1dGhvcj48WWVhcj4yMDE4PC9ZZWFyPjxS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dWNrZXI8L0F1dGhvcj48WWVhcj4yMDE4PC9ZZWFyPjxS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4BEB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44D2CA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12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754BA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A26C8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E9DE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B5E5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Sexual Orientation</w:t>
            </w:r>
          </w:p>
        </w:tc>
      </w:tr>
      <w:tr w:rsidR="000C01F1" w:rsidRPr="00E6764F" w14:paraId="5CFCA4C0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EF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D7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trang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hbmc8L0F1dGhvcj48WWVhcj4yMDIyPC9ZZWFyPjxS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hbmc8L0F1dGhvcj48WWVhcj4yMDIyPC9ZZWFyPjxS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A8D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F3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3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484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15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60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west and 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E80B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0808EB88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49437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AE5E1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Kuper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dXBlcjwvQXV0aG9yPjxZZWFyPjIwMjA8L1llYXI+PFJl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LdXBlcjwvQXV0aG9yPjxZZWFyPjIwMjA8L1llYXI+PFJl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D3A4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0A089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209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6B8835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503F6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5E2B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uth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58357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Race, Ethnicity, Sexual Orientation </w:t>
            </w:r>
          </w:p>
        </w:tc>
      </w:tr>
      <w:tr w:rsidR="000C01F1" w:rsidRPr="00E6764F" w14:paraId="69547DB5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23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7E1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troumsa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vdW1zYTwvQXV0aG9yPjxZZWFyPjIwMjA8L1llYXI+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HJvdW1zYTwvQXV0aG9yPjxZZWFyPjIwMjA8L1llYXI+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47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5BF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26,957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7AE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205C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54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Territori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9386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surance Coverage</w:t>
            </w:r>
          </w:p>
        </w:tc>
      </w:tr>
      <w:tr w:rsidR="000C01F1" w:rsidRPr="00E6764F" w14:paraId="003E6416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789D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06F2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helliah 20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Priya Chelliah&lt;/Author&gt;&lt;Year&gt;2024&lt;/Year&gt;&lt;RecNum&gt;20257&lt;/RecNum&gt;&lt;DisplayText&gt;&lt;style face="superscript"&gt;22&lt;/style&gt;&lt;/DisplayText&gt;&lt;record&gt;&lt;rec-number&gt;20257&lt;/rec-number&gt;&lt;foreign-keys&gt;&lt;key app="EN" db-id="9szsat5tsx0dvzewf995pwe3x92zpev5w9wp" timestamp="1738786213"&gt;20257&lt;/key&gt;&lt;/foreign-keys&gt;&lt;ref-type name="Journal Article"&gt;17&lt;/ref-type&gt;&lt;contributors&gt;&lt;authors&gt;&lt;author&gt;Priya Chelliah, May Lau, Laura E. Kuper&lt;/author&gt;&lt;/authors&gt;&lt;/contributors&gt;&lt;titles&gt;&lt;title&gt;Changes in Gender Dysphoria, Interpersonal Minority Stress, and Mental Health Among Transgender Youth After One Year of Hormone Therapy&lt;/title&gt;&lt;secondary-title&gt;Journal of Adolescent Health&lt;/secondary-title&gt;&lt;/titles&gt;&lt;periodical&gt;&lt;full-title&gt;Journal of Adolescent Health&lt;/full-title&gt;&lt;/periodical&gt;&lt;pages&gt;1106-1111&lt;/pages&gt;&lt;volume&gt;74&lt;/volume&gt;&lt;dates&gt;&lt;year&gt;202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53ECE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512D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5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FCA25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1ACEB3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87A0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outh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EE1F9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Race, Ethnicity, Sexual </w:t>
            </w: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rientiation</w:t>
            </w:r>
            <w:proofErr w:type="spellEnd"/>
          </w:p>
        </w:tc>
      </w:tr>
      <w:tr w:rsidR="000C01F1" w:rsidRPr="00E6764F" w14:paraId="5F4E39CF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20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26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eHaan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kZSBIYWFuPC9BdXRob3I+PFllYXI+MjAxNTwvWWVhcj48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kZSBIYWFuPC9BdXRob3I+PFllYXI+MjAxNTwvWWVhcj48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5C0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4BD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1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B97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D09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93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71C1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212E78EC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0C99A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FAB9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yer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b3llcjwvQXV0aG9yPjxZZWFyPjIwMTk8L1llYXI+PFJl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b3llcjwvQXV0aG9yPjxZZWFyPjIwMTk8L1llYXI+PFJl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7308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D6F01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9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88499D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CD41F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252B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B61A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</w:tr>
      <w:tr w:rsidR="000C01F1" w:rsidRPr="00E6764F" w14:paraId="1A619728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83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346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olfe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b2xmZTwvQXV0aG9yPjxZZWFyPjIwMjM8L1llYXI+PFJl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b2xmZTwvQXV0aG9yPjxZZWFyPjIwMjM8L1llYXI+PFJl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06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234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5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F96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95D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6D4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03B5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Sexual Orientation</w:t>
            </w:r>
          </w:p>
        </w:tc>
      </w:tr>
      <w:tr w:rsidR="000C01F1" w:rsidRPr="00E6764F" w14:paraId="0D50B64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F09A7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3C01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Green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Green&lt;/Author&gt;&lt;Year&gt;2022&lt;/Year&gt;&lt;RecNum&gt;20312&lt;/RecNum&gt;&lt;DisplayText&gt;&lt;style face="superscript"&gt;71&lt;/style&gt;&lt;/DisplayText&gt;&lt;record&gt;&lt;rec-number&gt;20312&lt;/rec-number&gt;&lt;foreign-keys&gt;&lt;key app="EN" db-id="9szsat5tsx0dvzewf995pwe3x92zpev5w9wp" timestamp="1741541231"&gt;20312&lt;/key&gt;&lt;/foreign-keys&gt;&lt;ref-type name="Journal Article"&gt;17&lt;/ref-type&gt;&lt;contributors&gt;&lt;authors&gt;&lt;author&gt;Green, A. E.&lt;/author&gt;&lt;author&gt;DeChants, J. P.&lt;/author&gt;&lt;author&gt;Price, M. N.&lt;/author&gt;&lt;author&gt;Davis, C. K.&lt;/author&gt;&lt;/authors&gt;&lt;/contributors&gt;&lt;auth-address&gt;The Trevor Project, West Hollywood, California. Electronic address: Amy.Green@TheTrevorProject.org.&amp;#xD;The Trevor Project, West Hollywood, California.&lt;/auth-address&gt;&lt;titles&gt;&lt;title&gt;Association of Gender-Affirming Hormone Therapy With Depression, Thoughts of Suicide, and Attempted Suicide Among Transgender and Nonbinary Youth&lt;/title&gt;&lt;secondary-title&gt;J Adolesc Health&lt;/secondary-title&gt;&lt;/titles&gt;&lt;periodical&gt;&lt;full-title&gt;J Adolesc Health&lt;/full-title&gt;&lt;/periodical&gt;&lt;pages&gt;643-649&lt;/pages&gt;&lt;volume&gt;70&lt;/volume&gt;&lt;number&gt;4&lt;/number&gt;&lt;edition&gt;20211214&lt;/edition&gt;&lt;keywords&gt;&lt;keyword&gt;Adolescent&lt;/keyword&gt;&lt;keyword&gt;Child&lt;/keyword&gt;&lt;keyword&gt;Depression&lt;/keyword&gt;&lt;keyword&gt;Female&lt;/keyword&gt;&lt;keyword&gt;Gender Identity&lt;/keyword&gt;&lt;keyword&gt;Hormones&lt;/keyword&gt;&lt;keyword&gt;Humans&lt;/keyword&gt;&lt;keyword&gt;Male&lt;/keyword&gt;&lt;keyword&gt;*Suicide, Attempted&lt;/keyword&gt;&lt;keyword&gt;*Transgender Persons&lt;/keyword&gt;&lt;keyword&gt;Gender-affirming care&lt;/keyword&gt;&lt;keyword&gt;Lgbtq&lt;/keyword&gt;&lt;keyword&gt;Nonbinary&lt;/keyword&gt;&lt;keyword&gt;Suicide&lt;/keyword&gt;&lt;keyword&gt;Transgender&lt;/keyword&gt;&lt;/keywords&gt;&lt;dates&gt;&lt;year&gt;2022&lt;/year&gt;&lt;pub-dates&gt;&lt;date&gt;Apr&lt;/date&gt;&lt;/pub-dates&gt;&lt;/dates&gt;&lt;isbn&gt;1879-1972 (Electronic)&amp;#xD;1054-139X (Linking)&lt;/isbn&gt;&lt;accession-num&gt;34920935&lt;/accession-num&gt;&lt;urls&gt;&lt;related-urls&gt;&lt;url&gt;https://www.ncbi.nlm.nih.gov/pubmed/34920935&lt;/url&gt;&lt;/related-urls&gt;&lt;/urls&gt;&lt;electronic-resource-num&gt;10.1016/j.jadohealth.2021.10.03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CE31C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7F123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11,91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AA9C1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F0304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3893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34F2B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Sexual Orientation</w:t>
            </w:r>
          </w:p>
        </w:tc>
      </w:tr>
      <w:tr w:rsidR="000C01F1" w:rsidRPr="00E6764F" w14:paraId="4F85CF1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43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BC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hr 20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Bahr&lt;/Author&gt;&lt;Year&gt;2024&lt;/Year&gt;&lt;RecNum&gt;20286&lt;/RecNum&gt;&lt;DisplayText&gt;&lt;style face="superscript"&gt;36&lt;/style&gt;&lt;/DisplayText&gt;&lt;record&gt;&lt;rec-number&gt;20286&lt;/rec-number&gt;&lt;foreign-keys&gt;&lt;key app="EN" db-id="9szsat5tsx0dvzewf995pwe3x92zpev5w9wp" timestamp="1740420735"&gt;20286&lt;/key&gt;&lt;/foreign-keys&gt;&lt;ref-type name="Journal Article"&gt;17&lt;/ref-type&gt;&lt;contributors&gt;&lt;authors&gt;&lt;author&gt;Bahr, C.&lt;/author&gt;&lt;author&gt;Ewald, J.&lt;/author&gt;&lt;author&gt;Dragovich, R.&lt;/author&gt;&lt;author&gt;Gothard, M. D.&lt;/author&gt;&lt;/authors&gt;&lt;/contributors&gt;&lt;titles&gt;&lt;title&gt;Effects of progesterone on gender affirmation outcomes as part of feminizing hormone therapy&lt;/title&gt;&lt;secondary-title&gt;J Am Pharm Assoc (2003)&lt;/secondary-title&gt;&lt;/titles&gt;&lt;periodical&gt;&lt;full-title&gt;J Am Pharm Assoc (2003)&lt;/full-title&gt;&lt;/periodical&gt;&lt;pages&gt;268-272&lt;/pages&gt;&lt;volume&gt;64&lt;/volume&gt;&lt;number&gt;1&lt;/number&gt;&lt;edition&gt;20230805&lt;/edition&gt;&lt;keywords&gt;&lt;keyword&gt;Humans&lt;/keyword&gt;&lt;keyword&gt;Female&lt;/keyword&gt;&lt;keyword&gt;*Progesterone/therapeutic use&lt;/keyword&gt;&lt;keyword&gt;Retrospective Studies&lt;/keyword&gt;&lt;keyword&gt;*Transgender Persons&lt;/keyword&gt;&lt;keyword&gt;Ambulatory Care Facilities&lt;/keyword&gt;&lt;keyword&gt;Testosterone/therapeutic use&lt;/keyword&gt;&lt;/keywords&gt;&lt;dates&gt;&lt;year&gt;2024&lt;/year&gt;&lt;pub-dates&gt;&lt;date&gt;Jan-Feb&lt;/date&gt;&lt;/pub-dates&gt;&lt;/dates&gt;&lt;isbn&gt;1544-3450 (Electronic)&amp;#xD;1086-5802 (Linking)&lt;/isbn&gt;&lt;accession-num&gt;37549733&lt;/accession-num&gt;&lt;urls&gt;&lt;related-urls&gt;&lt;url&gt;https://www.ncbi.nlm.nih.gov/pubmed/37549733&lt;/url&gt;&lt;/related-urls&gt;&lt;/urls&gt;&lt;electronic-resource-num&gt;10.1016/j.japh.2023.08.00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7D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74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12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F86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4B3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BE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2035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679D32D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71DB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CE12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Gridley 20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cmlkbGV5PC9BdXRob3I+PFllYXI+MjAxNjwvWWVhcj48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cmlkbGV5PC9BdXRob3I+PFllYXI+MjAxNjwvWWVhcj48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795C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Qualitative Resear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9B4A2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6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36D4F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E57452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C5B1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01B8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6C5170F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E7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31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taples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GFwbGVzPC9BdXRob3I+PFllYXI+MjAyMDwvWWVhcj48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dGFwbGVzPC9BdXRob3I+PFllYXI+MjAyMDwvWWVhcj48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D0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FBA2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9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6AD0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C3B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823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EE55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4769A7BB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682B8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A5B2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utler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Butler&lt;/Author&gt;&lt;Year&gt;2019&lt;/Year&gt;&lt;RecNum&gt;20301&lt;/RecNum&gt;&lt;DisplayText&gt;&lt;style face="superscript"&gt;73&lt;/style&gt;&lt;/DisplayText&gt;&lt;record&gt;&lt;rec-number&gt;20301&lt;/rec-number&gt;&lt;foreign-keys&gt;&lt;key app="EN" db-id="9szsat5tsx0dvzewf995pwe3x92zpev5w9wp" timestamp="1741540905"&gt;20301&lt;/key&gt;&lt;/foreign-keys&gt;&lt;ref-type name="Journal Article"&gt;17&lt;/ref-type&gt;&lt;contributors&gt;&lt;authors&gt;&lt;author&gt;Butler, R. M.&lt;/author&gt;&lt;author&gt;Horenstein, A.&lt;/author&gt;&lt;author&gt;Gitlin, M.&lt;/author&gt;&lt;author&gt;Testa, R. J.&lt;/author&gt;&lt;author&gt;Kaplan, S. C.&lt;/author&gt;&lt;author&gt;Swee, M. B.&lt;/author&gt;&lt;author&gt;Heimberg, R. G.&lt;/author&gt;&lt;/authors&gt;&lt;/contributors&gt;&lt;auth-address&gt;Department of Psychology, Temple University.&amp;#xD;Center for LGBT Evidence-Based Applied Psychology, Palo Alto University.&lt;/auth-address&gt;&lt;titles&gt;&lt;title&gt;Social anxiety among transgender and gender nonconforming individuals: The role of gender-affirming medical interventions&lt;/title&gt;&lt;secondary-title&gt;J Abnorm Psychol&lt;/secondary-title&gt;&lt;/titles&gt;&lt;periodical&gt;&lt;full-title&gt;J Abnorm Psychol&lt;/full-title&gt;&lt;/periodical&gt;&lt;pages&gt;25-31&lt;/pages&gt;&lt;volume&gt;128&lt;/volume&gt;&lt;number&gt;1&lt;/number&gt;&lt;edition&gt;20181129&lt;/edition&gt;&lt;keywords&gt;&lt;keyword&gt;Adult&lt;/keyword&gt;&lt;keyword&gt;*Anxiety&lt;/keyword&gt;&lt;keyword&gt;Female&lt;/keyword&gt;&lt;keyword&gt;Health Services for Transgender Persons/*statistics &amp;amp; numerical data&lt;/keyword&gt;&lt;keyword&gt;Humans&lt;/keyword&gt;&lt;keyword&gt;Male&lt;/keyword&gt;&lt;keyword&gt;Sexual and Gender Minorities/psychology&lt;/keyword&gt;&lt;keyword&gt;Transgender Persons/*psychology&lt;/keyword&gt;&lt;/keywords&gt;&lt;dates&gt;&lt;year&gt;2019&lt;/year&gt;&lt;pub-dates&gt;&lt;date&gt;Jan&lt;/date&gt;&lt;/pub-dates&gt;&lt;/dates&gt;&lt;isbn&gt;1939-1846 (Electronic)&amp;#xD;0021-843X (Linking)&lt;/isbn&gt;&lt;accession-num&gt;30489112&lt;/accession-num&gt;&lt;urls&gt;&lt;related-urls&gt;&lt;url&gt;https://www.ncbi.nlm.nih.gov/pubmed/30489112&lt;/url&gt;&lt;/related-urls&gt;&lt;/urls&gt;&lt;electronic-resource-num&gt;10.1037/abn000039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84FE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DE4C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7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CE5EF0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1D0350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15040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 + Canad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47829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</w:t>
            </w:r>
          </w:p>
        </w:tc>
      </w:tr>
      <w:tr w:rsidR="000C01F1" w:rsidRPr="00E6764F" w14:paraId="305BDCF1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98D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4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74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ines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Baines&lt;/Author&gt;&lt;Year&gt;2023&lt;/Year&gt;&lt;RecNum&gt;20287&lt;/RecNum&gt;&lt;DisplayText&gt;&lt;style face="superscript"&gt;34&lt;/style&gt;&lt;/DisplayText&gt;&lt;record&gt;&lt;rec-number&gt;20287&lt;/rec-number&gt;&lt;foreign-keys&gt;&lt;key app="EN" db-id="9szsat5tsx0dvzewf995pwe3x92zpev5w9wp" timestamp="1740420774"&gt;20287&lt;/key&gt;&lt;/foreign-keys&gt;&lt;ref-type name="Journal Article"&gt;17&lt;/ref-type&gt;&lt;contributors&gt;&lt;authors&gt;&lt;author&gt;Baines, H. K.&lt;/author&gt;&lt;author&gt;Connelly, K. J.&lt;/author&gt;&lt;/authors&gt;&lt;/contributors&gt;&lt;auth-address&gt;Division of Pediatric Endocrinology, Department of Pediatrics, Doernbecher Children&amp;apos;s Hospital, Oregon Health &amp;amp; Science University, Portland, OR, USA.&lt;/auth-address&gt;&lt;titles&gt;&lt;title&gt;A prospective comparison study of subcutaneous and intramuscular testosterone injections in transgender male adolescents&lt;/title&gt;&lt;secondary-title&gt;J Pediatr Endocrinol Metab&lt;/secondary-title&gt;&lt;/titles&gt;&lt;periodical&gt;&lt;full-title&gt;J Pediatr Endocrinol Metab&lt;/full-title&gt;&lt;/periodical&gt;&lt;pages&gt;1028-1036&lt;/pages&gt;&lt;volume&gt;36&lt;/volume&gt;&lt;number&gt;11&lt;/number&gt;&lt;edition&gt;20231005&lt;/edition&gt;&lt;keywords&gt;&lt;keyword&gt;Adolescent&lt;/keyword&gt;&lt;keyword&gt;Female&lt;/keyword&gt;&lt;keyword&gt;Humans&lt;/keyword&gt;&lt;keyword&gt;Male&lt;/keyword&gt;&lt;keyword&gt;Gender Identity&lt;/keyword&gt;&lt;keyword&gt;Injections, Intramuscular&lt;/keyword&gt;&lt;keyword&gt;Prospective Studies&lt;/keyword&gt;&lt;keyword&gt;Quality of Life&lt;/keyword&gt;&lt;keyword&gt;Testosterone&lt;/keyword&gt;&lt;keyword&gt;*Transgender Persons&lt;/keyword&gt;&lt;keyword&gt;gender affirming care&lt;/keyword&gt;&lt;keyword&gt;gender diverse youth&lt;/keyword&gt;&lt;keyword&gt;transgender health&lt;/keyword&gt;&lt;/keywords&gt;&lt;dates&gt;&lt;year&gt;2023&lt;/year&gt;&lt;pub-dates&gt;&lt;date&gt;Nov 27&lt;/date&gt;&lt;/pub-dates&gt;&lt;/dates&gt;&lt;isbn&gt;2191-0251 (Electronic)&amp;#xD;0334-018X (Linking)&lt;/isbn&gt;&lt;accession-num&gt;37788646&lt;/accession-num&gt;&lt;urls&gt;&lt;related-urls&gt;&lt;url&gt;https://www.ncbi.nlm.nih.gov/pubmed/37788646&lt;/url&gt;&lt;/related-urls&gt;&lt;/urls&gt;&lt;electronic-resource-num&gt;10.1515/jpem-2023-023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3C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ndomized control trial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797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2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6DB8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8B9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29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5A73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660E4322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7D0B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F853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kko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CYWtrbzwvQXV0aG9yPjxZZWFyPjIwMjA8L1llYXI+PFJl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CYWtrbzwvQXV0aG9yPjxZZWFyPjIwMjA8L1llYXI+PFJl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5EB9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CCA10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11,320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0B475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7D507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4564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FF528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Insurance Coverage</w:t>
            </w:r>
          </w:p>
        </w:tc>
      </w:tr>
      <w:tr w:rsidR="000C01F1" w:rsidRPr="00E6764F" w14:paraId="393B0D34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8B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80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Leinung</w:t>
            </w:r>
            <w:proofErr w:type="spellEnd"/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20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Leinung&lt;/Author&gt;&lt;Year&gt;2013&lt;/Year&gt;&lt;RecNum&gt;20324&lt;/RecNum&gt;&lt;DisplayText&gt;&lt;style face="superscript"&gt;75&lt;/style&gt;&lt;/DisplayText&gt;&lt;record&gt;&lt;rec-number&gt;20324&lt;/rec-number&gt;&lt;foreign-keys&gt;&lt;key app="EN" db-id="9szsat5tsx0dvzewf995pwe3x92zpev5w9wp" timestamp="1741541853"&gt;20324&lt;/key&gt;&lt;/foreign-keys&gt;&lt;ref-type name="Journal Article"&gt;17&lt;/ref-type&gt;&lt;contributors&gt;&lt;authors&gt;&lt;author&gt;Leinung, M. C.&lt;/author&gt;&lt;author&gt;Urizar, M. F.&lt;/author&gt;&lt;author&gt;Patel, N.&lt;/author&gt;&lt;author&gt;Sood, S. C.&lt;/author&gt;&lt;/authors&gt;&lt;/contributors&gt;&lt;auth-address&gt;Division of Endocrinology, Albany Medical College, Albany, New York 12208, USA. leinunm@mail.amc.edu&lt;/auth-address&gt;&lt;titles&gt;&lt;title&gt;Endocrine treatment of transsexual persons: extensive personal experience&lt;/title&gt;&lt;secondary-title&gt;Endocr Pract&lt;/secondary-title&gt;&lt;/titles&gt;&lt;periodical&gt;&lt;full-title&gt;Endocr Pract&lt;/full-title&gt;&lt;/periodical&gt;&lt;pages&gt;644-50&lt;/pages&gt;&lt;volume&gt;19&lt;/volume&gt;&lt;number&gt;4&lt;/number&gt;&lt;keywords&gt;&lt;keyword&gt;Adult&lt;/keyword&gt;&lt;keyword&gt;Female&lt;/keyword&gt;&lt;keyword&gt;Gender Identity&lt;/keyword&gt;&lt;keyword&gt;Humans&lt;/keyword&gt;&lt;keyword&gt;Male&lt;/keyword&gt;&lt;keyword&gt;Middle Aged&lt;/keyword&gt;&lt;keyword&gt;Transgender Persons/*psychology&lt;/keyword&gt;&lt;keyword&gt;Transsexualism/*drug therapy/physiopathology/psychology&lt;/keyword&gt;&lt;keyword&gt;Young Adult&lt;/keyword&gt;&lt;/keywords&gt;&lt;dates&gt;&lt;year&gt;2013&lt;/year&gt;&lt;pub-dates&gt;&lt;date&gt;Jul-Aug&lt;/date&gt;&lt;/pub-dates&gt;&lt;/dates&gt;&lt;isbn&gt;1934-2403 (Electronic)&amp;#xD;1530-891X (Linking)&lt;/isbn&gt;&lt;accession-num&gt;23512380&lt;/accession-num&gt;&lt;urls&gt;&lt;related-urls&gt;&lt;url&gt;https://www.ncbi.nlm.nih.gov/pubmed/23512380&lt;/url&gt;&lt;/related-urls&gt;&lt;/urls&gt;&lt;electronic-resource-num&gt;10.4158/EP12170.OR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551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6EC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242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50C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AFB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F0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DAE0E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</w:tr>
      <w:tr w:rsidR="000C01F1" w:rsidRPr="00E6764F" w14:paraId="01EDD9BD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764D9F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CA7E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ai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Xiang Cai&lt;/Author&gt;&lt;Year&gt;2019&lt;/Year&gt;&lt;RecNum&gt;20256&lt;/RecNum&gt;&lt;DisplayText&gt;&lt;style face="superscript"&gt;20&lt;/style&gt;&lt;/DisplayText&gt;&lt;record&gt;&lt;rec-number&gt;20256&lt;/rec-number&gt;&lt;foreign-keys&gt;&lt;key app="EN" db-id="9szsat5tsx0dvzewf995pwe3x92zpev5w9wp" timestamp="1738782752"&gt;20256&lt;/key&gt;&lt;/foreign-keys&gt;&lt;ref-type name="Journal Article"&gt;17&lt;/ref-type&gt;&lt;contributors&gt;&lt;authors&gt;&lt;author&gt;Xiang Cai, Jaclyn M.W. Hughto, Sari L. Reisner, John E. Pachankis, Becca R. Levy&lt;/author&gt;&lt;/authors&gt;&lt;/contributors&gt;&lt;titles&gt;&lt;title&gt;Benefit of Gender-Affirming Medical Treatment for Transgender Elders: Later-Life Alignment of Mind and Body&lt;/title&gt;&lt;secondary-title&gt;LGBT Health&lt;/secondary-title&gt;&lt;/titles&gt;&lt;periodical&gt;&lt;full-title&gt;LGBT Health&lt;/full-title&gt;&lt;/periodical&gt;&lt;volume&gt;6&lt;/volume&gt;&lt;num-vols&gt;1&lt;/num-vols&gt;&lt;dates&gt;&lt;year&gt;2019&lt;/year&gt;&lt;/dates&gt;&lt;urls&gt;&lt;/urls&gt;&lt;electronic-resource-num&gt;10.1089/lgbt.2017.026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11116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revalence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615E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2,420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4200F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+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E95B4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 + MTF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1BAF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4F2FE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, Income, Insurance Coverage</w:t>
            </w:r>
          </w:p>
        </w:tc>
      </w:tr>
      <w:tr w:rsidR="000C01F1" w:rsidRPr="00E6764F" w14:paraId="5A1157C0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C95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8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E1B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Olsavsky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PbHNhdnNreTwvQXV0aG9yPjxZZWFyPjIwMjM8L1llYXI+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PbHNhdnNreTwvQXV0aG9yPjxZZWFyPjIwMjM8L1llYXI+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C54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EB6D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   82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991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46A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05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03800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1153C4FA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0555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6B65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att 20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YXR0PC9BdXRob3I+PFllYXI+MjAxODwvWWVhcj48UmVj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XYXR0PC9BdXRob3I+PFllYXI+MjAxODwvWWVhcj48UmVj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7EB366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ross Sectional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530EF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3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33BB4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-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B66465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T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66835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Not reporte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489A4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5088C845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83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E89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hen 20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DaGVuPC9BdXRob3I+PFllYXI+MjAyMzwvWWVhcj48UmVj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DaGVuPC9BdXRob3I+PFllYXI+MjAyMzwvWWVhcj48UmVj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0B8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93E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315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46B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EFE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31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,</w:t>
            </w:r>
            <w:r w:rsidRPr="004503B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idwest, and Northea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9150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  <w:tr w:rsidR="000C01F1" w:rsidRPr="00E6764F" w14:paraId="79B0BD1F" w14:textId="77777777" w:rsidTr="006A4C96">
        <w:trPr>
          <w:trHeight w:val="350"/>
        </w:trPr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77DC47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1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4A6822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rdoff 20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b3Jkb2ZmPC9BdXRob3I+PFllYXI+MjAyMjwvWWVhcj48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Ub3Jkb2ZmPC9BdXRob3I+PFllYXI+MjAyMjwvWWVhcj48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separate"/>
            </w:r>
            <w:r w:rsidRPr="003C56C4">
              <w:rPr>
                <w:rFonts w:ascii="Calibri" w:eastAsia="Times New Roman" w:hAnsi="Calibri" w:cs="Calibri"/>
                <w:noProof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89C01C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ohort Study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9BD142" w14:textId="77777777" w:rsidR="000C01F1" w:rsidRPr="00E6764F" w:rsidRDefault="000C01F1" w:rsidP="006A4C9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                  169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B797B5" w14:textId="77777777" w:rsidR="000C01F1" w:rsidRPr="00E6764F" w:rsidRDefault="000C01F1" w:rsidP="006A4C9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-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43E693" w14:textId="77777777" w:rsidR="000C01F1" w:rsidRPr="00E6764F" w:rsidRDefault="000C01F1" w:rsidP="006A4C96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l TGNC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F17DED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West US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78D5DA" w14:textId="77777777" w:rsidR="000C01F1" w:rsidRPr="00E6764F" w:rsidRDefault="000C01F1" w:rsidP="006A4C9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E6764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ace, Ethnicity</w:t>
            </w:r>
          </w:p>
        </w:tc>
      </w:tr>
    </w:tbl>
    <w:p w14:paraId="0C543F8F" w14:textId="77777777" w:rsidR="000C01F1" w:rsidRPr="00E6764F" w:rsidRDefault="000C01F1" w:rsidP="000C01F1">
      <w:pPr>
        <w:spacing w:after="0" w:line="480" w:lineRule="auto"/>
        <w:rPr>
          <w:rFonts w:ascii="Calibri" w:eastAsia="Times New Roman" w:hAnsi="Calibri" w:cs="Calibri"/>
          <w:kern w:val="0"/>
          <w14:ligatures w14:val="none"/>
        </w:rPr>
      </w:pPr>
    </w:p>
    <w:p w14:paraId="1716F6A4" w14:textId="77777777" w:rsidR="000C01F1" w:rsidRDefault="000C01F1" w:rsidP="000C01F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E6764F">
        <w:rPr>
          <w:rFonts w:ascii="Calibri" w:eastAsia="Times New Roman" w:hAnsi="Calibri" w:cs="Calibri"/>
          <w:kern w:val="0"/>
          <w14:ligatures w14:val="none"/>
        </w:rPr>
        <w:br/>
      </w:r>
      <w:r w:rsidRPr="00E6764F">
        <w:rPr>
          <w:rFonts w:ascii="Calibri" w:eastAsia="Times New Roman" w:hAnsi="Calibri" w:cs="Calibri"/>
          <w:kern w:val="0"/>
          <w14:ligatures w14:val="none"/>
        </w:rPr>
        <w:br/>
      </w:r>
      <w:r w:rsidRPr="00857A73">
        <w:rPr>
          <w:rFonts w:ascii="Calibri" w:eastAsia="Times New Roman" w:hAnsi="Calibri" w:cs="Calibri"/>
          <w:kern w:val="0"/>
          <w:sz w:val="24"/>
          <w:szCs w:val="24"/>
          <w14:ligatures w14:val="none"/>
        </w:rPr>
        <w:br/>
      </w:r>
    </w:p>
    <w:p w14:paraId="62244D83" w14:textId="11723443" w:rsidR="00B445BE" w:rsidRPr="000C01F1" w:rsidRDefault="000C01F1" w:rsidP="000C01F1">
      <w:pPr>
        <w:spacing w:after="0" w:line="48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857A73">
        <w:rPr>
          <w:rFonts w:ascii="Calibri" w:eastAsia="Times New Roman" w:hAnsi="Calibri" w:cs="Calibri"/>
          <w:kern w:val="0"/>
          <w:sz w:val="24"/>
          <w:szCs w:val="24"/>
          <w14:ligatures w14:val="none"/>
        </w:rPr>
        <w:br/>
      </w:r>
    </w:p>
    <w:sectPr w:rsidR="00B445BE" w:rsidRPr="000C0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06A4A"/>
    <w:multiLevelType w:val="hybridMultilevel"/>
    <w:tmpl w:val="D6E83ABE"/>
    <w:lvl w:ilvl="0" w:tplc="D310B61E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6F8A5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863F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B0FB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6EDC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E40A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E003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B653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188A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D96EA0"/>
    <w:multiLevelType w:val="hybridMultilevel"/>
    <w:tmpl w:val="8432DBD6"/>
    <w:lvl w:ilvl="0" w:tplc="2A0433D4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A1A3F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CF41A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16A8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7030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8A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C62A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DE05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F449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0653221">
    <w:abstractNumId w:val="1"/>
  </w:num>
  <w:num w:numId="2" w16cid:durableId="660348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F1"/>
    <w:rsid w:val="000C01F1"/>
    <w:rsid w:val="0018136C"/>
    <w:rsid w:val="00665A20"/>
    <w:rsid w:val="008242BE"/>
    <w:rsid w:val="00B4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A190"/>
  <w15:chartTrackingRefBased/>
  <w15:docId w15:val="{462B5990-35BE-42B3-8B8E-174AAE39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F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1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4</Words>
  <Characters>30353</Characters>
  <Application>Microsoft Office Word</Application>
  <DocSecurity>0</DocSecurity>
  <Lines>252</Lines>
  <Paragraphs>71</Paragraphs>
  <ScaleCrop>false</ScaleCrop>
  <Company/>
  <LinksUpToDate>false</LinksUpToDate>
  <CharactersWithSpaces>3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Powell</dc:creator>
  <cp:keywords/>
  <dc:description/>
  <cp:lastModifiedBy>Logan Powell</cp:lastModifiedBy>
  <cp:revision>1</cp:revision>
  <dcterms:created xsi:type="dcterms:W3CDTF">2025-03-09T18:32:00Z</dcterms:created>
  <dcterms:modified xsi:type="dcterms:W3CDTF">2025-03-09T18:33:00Z</dcterms:modified>
</cp:coreProperties>
</file>